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B9EA7" w14:textId="2CE1C1D8" w:rsidR="00E145E1" w:rsidRPr="00224499" w:rsidRDefault="002B6F4C" w:rsidP="006549A5">
      <w:pPr>
        <w:spacing w:line="480" w:lineRule="auto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224499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Additional file 1</w:t>
      </w:r>
      <w:bookmarkStart w:id="0" w:name="_GoBack"/>
      <w:bookmarkEnd w:id="0"/>
      <w:r w:rsidRPr="00224499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 Primers used in this study</w:t>
      </w:r>
    </w:p>
    <w:tbl>
      <w:tblPr>
        <w:tblStyle w:val="Grilledutableau"/>
        <w:tblpPr w:leftFromText="180" w:rightFromText="180" w:horzAnchor="margin" w:tblpY="64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6376"/>
      </w:tblGrid>
      <w:tr w:rsidR="00224499" w:rsidRPr="00224499" w14:paraId="040E72AE" w14:textId="77777777" w:rsidTr="00397E70">
        <w:trPr>
          <w:trHeight w:val="454"/>
        </w:trPr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28EBCE65" w14:textId="77777777" w:rsidR="00607CE9" w:rsidRPr="00224499" w:rsidRDefault="00607CE9" w:rsidP="00397E70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" w:name="_Hlk63524150"/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6376" w:type="dxa"/>
            <w:tcBorders>
              <w:top w:val="single" w:sz="4" w:space="0" w:color="auto"/>
              <w:bottom w:val="single" w:sz="4" w:space="0" w:color="auto"/>
            </w:tcBorders>
          </w:tcPr>
          <w:p w14:paraId="7959C604" w14:textId="77777777" w:rsidR="00607CE9" w:rsidRPr="00224499" w:rsidRDefault="00607CE9" w:rsidP="00397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Sequence 5’-3’</w:t>
            </w:r>
          </w:p>
        </w:tc>
      </w:tr>
      <w:tr w:rsidR="00224499" w:rsidRPr="00224499" w14:paraId="46B7D2FF" w14:textId="77777777" w:rsidTr="000E7364">
        <w:trPr>
          <w:trHeight w:val="397"/>
        </w:trPr>
        <w:tc>
          <w:tcPr>
            <w:tcW w:w="1930" w:type="dxa"/>
            <w:tcBorders>
              <w:top w:val="single" w:sz="4" w:space="0" w:color="auto"/>
            </w:tcBorders>
          </w:tcPr>
          <w:p w14:paraId="39522DFD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bookmarkStart w:id="2" w:name="_Hlk63527685"/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D</w:t>
            </w:r>
            <w:r w:rsidRPr="00224499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pcgD</w:t>
            </w: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1F</w:t>
            </w:r>
          </w:p>
        </w:tc>
        <w:tc>
          <w:tcPr>
            <w:tcW w:w="6376" w:type="dxa"/>
            <w:tcBorders>
              <w:top w:val="single" w:sz="4" w:space="0" w:color="auto"/>
            </w:tcBorders>
          </w:tcPr>
          <w:p w14:paraId="20BB2644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GCCACCTTACATACAAACTG</w:t>
            </w:r>
          </w:p>
        </w:tc>
      </w:tr>
      <w:tr w:rsidR="00224499" w:rsidRPr="00224499" w14:paraId="6372DF4F" w14:textId="77777777" w:rsidTr="000E7364">
        <w:trPr>
          <w:trHeight w:val="397"/>
        </w:trPr>
        <w:tc>
          <w:tcPr>
            <w:tcW w:w="1930" w:type="dxa"/>
          </w:tcPr>
          <w:p w14:paraId="152667BE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D</w:t>
            </w:r>
            <w:r w:rsidRPr="00224499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pcgD</w:t>
            </w: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1R</w:t>
            </w:r>
          </w:p>
        </w:tc>
        <w:tc>
          <w:tcPr>
            <w:tcW w:w="6376" w:type="dxa"/>
          </w:tcPr>
          <w:p w14:paraId="7D669519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GAATATGGCTCATGAAGTCTCCTTACATGTA</w:t>
            </w:r>
          </w:p>
        </w:tc>
      </w:tr>
      <w:tr w:rsidR="00224499" w:rsidRPr="00224499" w14:paraId="007C662D" w14:textId="77777777" w:rsidTr="000E7364">
        <w:trPr>
          <w:trHeight w:val="397"/>
        </w:trPr>
        <w:tc>
          <w:tcPr>
            <w:tcW w:w="1930" w:type="dxa"/>
          </w:tcPr>
          <w:p w14:paraId="48EDC406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D</w:t>
            </w:r>
            <w:r w:rsidRPr="00224499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pcgD</w:t>
            </w: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2F</w:t>
            </w:r>
          </w:p>
        </w:tc>
        <w:tc>
          <w:tcPr>
            <w:tcW w:w="6376" w:type="dxa"/>
          </w:tcPr>
          <w:p w14:paraId="6485EA5A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AGTTTTTCTAACATACTTATGAATATACAAAATT</w:t>
            </w:r>
          </w:p>
        </w:tc>
      </w:tr>
      <w:tr w:rsidR="00224499" w:rsidRPr="00224499" w14:paraId="3AF20EA5" w14:textId="77777777" w:rsidTr="000E7364">
        <w:trPr>
          <w:trHeight w:val="397"/>
        </w:trPr>
        <w:tc>
          <w:tcPr>
            <w:tcW w:w="1930" w:type="dxa"/>
          </w:tcPr>
          <w:p w14:paraId="3F6879E8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D</w:t>
            </w:r>
            <w:r w:rsidRPr="00224499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pcgD</w:t>
            </w: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2R</w:t>
            </w:r>
          </w:p>
        </w:tc>
        <w:tc>
          <w:tcPr>
            <w:tcW w:w="6376" w:type="dxa"/>
          </w:tcPr>
          <w:p w14:paraId="26197D8B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GTACTATGATCTAGGCTAAAACTG</w:t>
            </w:r>
          </w:p>
        </w:tc>
      </w:tr>
      <w:tr w:rsidR="00224499" w:rsidRPr="00224499" w14:paraId="647088D5" w14:textId="77777777" w:rsidTr="000E7364">
        <w:trPr>
          <w:trHeight w:val="397"/>
        </w:trPr>
        <w:tc>
          <w:tcPr>
            <w:tcW w:w="1930" w:type="dxa"/>
          </w:tcPr>
          <w:p w14:paraId="73289EEA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D</w:t>
            </w:r>
            <w:r w:rsidRPr="00224499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hptE</w:t>
            </w: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1F</w:t>
            </w:r>
          </w:p>
        </w:tc>
        <w:tc>
          <w:tcPr>
            <w:tcW w:w="6376" w:type="dxa"/>
          </w:tcPr>
          <w:p w14:paraId="78656214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CTGGAAGATGATGCTATCG</w:t>
            </w:r>
          </w:p>
        </w:tc>
      </w:tr>
      <w:tr w:rsidR="00224499" w:rsidRPr="00224499" w14:paraId="7446D7D1" w14:textId="77777777" w:rsidTr="000E7364">
        <w:trPr>
          <w:trHeight w:val="397"/>
        </w:trPr>
        <w:tc>
          <w:tcPr>
            <w:tcW w:w="1930" w:type="dxa"/>
          </w:tcPr>
          <w:p w14:paraId="4C3E3F0D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D</w:t>
            </w:r>
            <w:r w:rsidRPr="00224499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hptE</w:t>
            </w: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1R</w:t>
            </w:r>
          </w:p>
        </w:tc>
        <w:tc>
          <w:tcPr>
            <w:tcW w:w="6376" w:type="dxa"/>
          </w:tcPr>
          <w:p w14:paraId="0B05B03D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ATGGCTCATGCTTTTTATCATTTCAAACCCGCTC</w:t>
            </w:r>
          </w:p>
        </w:tc>
      </w:tr>
      <w:tr w:rsidR="00224499" w:rsidRPr="00224499" w14:paraId="5F48E552" w14:textId="77777777" w:rsidTr="000E7364">
        <w:trPr>
          <w:trHeight w:val="397"/>
        </w:trPr>
        <w:tc>
          <w:tcPr>
            <w:tcW w:w="1930" w:type="dxa"/>
          </w:tcPr>
          <w:p w14:paraId="5CD26DF3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D</w:t>
            </w:r>
            <w:r w:rsidRPr="00224499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hptE</w:t>
            </w: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2F</w:t>
            </w:r>
          </w:p>
        </w:tc>
        <w:tc>
          <w:tcPr>
            <w:tcW w:w="6376" w:type="dxa"/>
          </w:tcPr>
          <w:p w14:paraId="0FD0FB64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ATCTTATCTCTTCTGACACTTGGGGC</w:t>
            </w:r>
          </w:p>
        </w:tc>
      </w:tr>
      <w:tr w:rsidR="00224499" w:rsidRPr="00224499" w14:paraId="0B63C745" w14:textId="77777777" w:rsidTr="000E7364">
        <w:trPr>
          <w:trHeight w:val="397"/>
        </w:trPr>
        <w:tc>
          <w:tcPr>
            <w:tcW w:w="1930" w:type="dxa"/>
          </w:tcPr>
          <w:p w14:paraId="0A926B43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D</w:t>
            </w:r>
            <w:r w:rsidRPr="00224499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hptE</w:t>
            </w: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2R</w:t>
            </w:r>
          </w:p>
        </w:tc>
        <w:tc>
          <w:tcPr>
            <w:tcW w:w="6376" w:type="dxa"/>
          </w:tcPr>
          <w:p w14:paraId="2E298F1B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TCGCCGTGCGAAGTATTTAA</w:t>
            </w:r>
          </w:p>
        </w:tc>
      </w:tr>
      <w:tr w:rsidR="00224499" w:rsidRPr="00224499" w14:paraId="6C0B77CC" w14:textId="77777777" w:rsidTr="000E7364">
        <w:trPr>
          <w:trHeight w:val="397"/>
        </w:trPr>
        <w:tc>
          <w:tcPr>
            <w:tcW w:w="1930" w:type="dxa"/>
          </w:tcPr>
          <w:p w14:paraId="0DE047FC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24499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kanR</w:t>
            </w:r>
            <w:proofErr w:type="spellEnd"/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224499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pcgD</w:t>
            </w:r>
            <w:proofErr w:type="spellEnd"/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6376" w:type="dxa"/>
          </w:tcPr>
          <w:p w14:paraId="70363E93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TAAGGAGACTTCATGAGCCATATTCAACGGGA</w:t>
            </w:r>
          </w:p>
        </w:tc>
      </w:tr>
      <w:tr w:rsidR="00224499" w:rsidRPr="00224499" w14:paraId="340CCC7F" w14:textId="77777777" w:rsidTr="000E7364">
        <w:trPr>
          <w:trHeight w:val="397"/>
        </w:trPr>
        <w:tc>
          <w:tcPr>
            <w:tcW w:w="1930" w:type="dxa"/>
          </w:tcPr>
          <w:p w14:paraId="0EFFCA9E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24499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kanR</w:t>
            </w:r>
            <w:proofErr w:type="spellEnd"/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224499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pcgD</w:t>
            </w:r>
            <w:proofErr w:type="spellEnd"/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6376" w:type="dxa"/>
          </w:tcPr>
          <w:p w14:paraId="060CCC78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CATAAGTATGTTAGAAAAACTCATCGAGC</w:t>
            </w:r>
          </w:p>
        </w:tc>
      </w:tr>
      <w:tr w:rsidR="00224499" w:rsidRPr="00224499" w14:paraId="4F9336CE" w14:textId="77777777" w:rsidTr="000E7364">
        <w:trPr>
          <w:trHeight w:val="397"/>
        </w:trPr>
        <w:tc>
          <w:tcPr>
            <w:tcW w:w="1930" w:type="dxa"/>
          </w:tcPr>
          <w:p w14:paraId="6A0DE0C0" w14:textId="77777777" w:rsidR="00607CE9" w:rsidRPr="00224499" w:rsidRDefault="00607CE9" w:rsidP="000E7364">
            <w:pPr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224499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kanR</w:t>
            </w:r>
            <w:proofErr w:type="spellEnd"/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224499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hptE</w:t>
            </w:r>
            <w:proofErr w:type="spellEnd"/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6376" w:type="dxa"/>
          </w:tcPr>
          <w:p w14:paraId="317423EE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GATAAAAAGCATGAGCCATATTCAACGGGAAACG</w:t>
            </w:r>
          </w:p>
        </w:tc>
      </w:tr>
      <w:tr w:rsidR="00224499" w:rsidRPr="00224499" w14:paraId="20F5BFF1" w14:textId="77777777" w:rsidTr="000E7364">
        <w:trPr>
          <w:trHeight w:val="397"/>
        </w:trPr>
        <w:tc>
          <w:tcPr>
            <w:tcW w:w="1930" w:type="dxa"/>
          </w:tcPr>
          <w:p w14:paraId="5DAA5267" w14:textId="77777777" w:rsidR="00607CE9" w:rsidRPr="00224499" w:rsidRDefault="00607CE9" w:rsidP="000E7364">
            <w:pPr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224499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kanR</w:t>
            </w:r>
            <w:proofErr w:type="spellEnd"/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224499">
              <w:rPr>
                <w:rFonts w:ascii="Times New Roman" w:eastAsia="TimesNewRomanPS-ItalicMT" w:hAnsi="Times New Roman" w:cs="Times New Roman"/>
                <w:i/>
                <w:iCs/>
                <w:kern w:val="0"/>
                <w:sz w:val="24"/>
                <w:szCs w:val="24"/>
              </w:rPr>
              <w:t>hptE</w:t>
            </w:r>
            <w:proofErr w:type="spellEnd"/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6376" w:type="dxa"/>
          </w:tcPr>
          <w:p w14:paraId="6A2823E4" w14:textId="77777777" w:rsidR="00607CE9" w:rsidRPr="00224499" w:rsidRDefault="00607CE9" w:rsidP="000E7364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224499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GTGTCAGAAGAGATAAGATTAGAAAAACTCATCGAGC</w:t>
            </w:r>
          </w:p>
        </w:tc>
      </w:tr>
      <w:tr w:rsidR="00224499" w:rsidRPr="00224499" w14:paraId="6386597F" w14:textId="77777777" w:rsidTr="000E7364">
        <w:trPr>
          <w:trHeight w:val="397"/>
        </w:trPr>
        <w:tc>
          <w:tcPr>
            <w:tcW w:w="1930" w:type="dxa"/>
          </w:tcPr>
          <w:p w14:paraId="0ED1396D" w14:textId="77777777" w:rsidR="00607CE9" w:rsidRPr="00224499" w:rsidRDefault="00607CE9" w:rsidP="000E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244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tE</w:t>
            </w:r>
            <w:proofErr w:type="spellEnd"/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76" w:type="dxa"/>
          </w:tcPr>
          <w:p w14:paraId="0B94B8E8" w14:textId="77777777" w:rsidR="00607CE9" w:rsidRPr="00224499" w:rsidRDefault="00607CE9" w:rsidP="000E736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GGGGTACCAGCGGGTTTGAAATGATA</w:t>
            </w:r>
          </w:p>
        </w:tc>
      </w:tr>
      <w:tr w:rsidR="00224499" w:rsidRPr="00224499" w14:paraId="37C314C0" w14:textId="77777777" w:rsidTr="000E7364">
        <w:trPr>
          <w:trHeight w:val="397"/>
        </w:trPr>
        <w:tc>
          <w:tcPr>
            <w:tcW w:w="1930" w:type="dxa"/>
          </w:tcPr>
          <w:p w14:paraId="34244656" w14:textId="77777777" w:rsidR="00607CE9" w:rsidRPr="00224499" w:rsidRDefault="00607CE9" w:rsidP="000E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244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tE</w:t>
            </w:r>
            <w:proofErr w:type="spellEnd"/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76" w:type="dxa"/>
          </w:tcPr>
          <w:p w14:paraId="6EAB2BFA" w14:textId="77777777" w:rsidR="00607CE9" w:rsidRPr="00224499" w:rsidRDefault="00607CE9" w:rsidP="000E736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TTGCGGCCGCCTATTTGACAAGCCATGC</w:t>
            </w:r>
          </w:p>
        </w:tc>
      </w:tr>
      <w:tr w:rsidR="00224499" w:rsidRPr="00224499" w14:paraId="699EDA0D" w14:textId="77777777" w:rsidTr="000E7364">
        <w:trPr>
          <w:trHeight w:val="397"/>
        </w:trPr>
        <w:tc>
          <w:tcPr>
            <w:tcW w:w="1930" w:type="dxa"/>
          </w:tcPr>
          <w:p w14:paraId="51FFD833" w14:textId="77777777" w:rsidR="00607CE9" w:rsidRPr="00224499" w:rsidRDefault="00607CE9" w:rsidP="000E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244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gD</w:t>
            </w:r>
            <w:proofErr w:type="spellEnd"/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76" w:type="dxa"/>
          </w:tcPr>
          <w:p w14:paraId="5F15FD2F" w14:textId="77777777" w:rsidR="00607CE9" w:rsidRPr="00224499" w:rsidRDefault="00607CE9" w:rsidP="000E736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GGGGTACCGTAAGGAGACTTATGAAGT</w:t>
            </w:r>
          </w:p>
        </w:tc>
      </w:tr>
      <w:tr w:rsidR="00224499" w:rsidRPr="00224499" w14:paraId="3D4ED205" w14:textId="77777777" w:rsidTr="000E7364">
        <w:trPr>
          <w:trHeight w:val="397"/>
        </w:trPr>
        <w:tc>
          <w:tcPr>
            <w:tcW w:w="1930" w:type="dxa"/>
          </w:tcPr>
          <w:p w14:paraId="0E2006BB" w14:textId="77777777" w:rsidR="00607CE9" w:rsidRPr="00224499" w:rsidRDefault="00607CE9" w:rsidP="000E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244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gD</w:t>
            </w:r>
            <w:proofErr w:type="spellEnd"/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76" w:type="dxa"/>
          </w:tcPr>
          <w:p w14:paraId="7DAEFDE2" w14:textId="77777777" w:rsidR="00607CE9" w:rsidRPr="00224499" w:rsidRDefault="00607CE9" w:rsidP="000E736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TTGCGGCCGCTTATTTACGACGGAATTC</w:t>
            </w:r>
          </w:p>
        </w:tc>
      </w:tr>
      <w:tr w:rsidR="00224499" w:rsidRPr="00224499" w14:paraId="35E3B0E7" w14:textId="77777777" w:rsidTr="000E7364">
        <w:trPr>
          <w:trHeight w:val="397"/>
        </w:trPr>
        <w:tc>
          <w:tcPr>
            <w:tcW w:w="1930" w:type="dxa"/>
          </w:tcPr>
          <w:p w14:paraId="13DBDAAB" w14:textId="30507D73" w:rsidR="00607CE9" w:rsidRPr="00224499" w:rsidRDefault="00607CE9" w:rsidP="000E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P1-F</w:t>
            </w:r>
          </w:p>
        </w:tc>
        <w:tc>
          <w:tcPr>
            <w:tcW w:w="6376" w:type="dxa"/>
          </w:tcPr>
          <w:p w14:paraId="74608538" w14:textId="3A5E71E6" w:rsidR="00607CE9" w:rsidRPr="00224499" w:rsidRDefault="001641A9" w:rsidP="000E736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377"/>
            <w:bookmarkStart w:id="4" w:name="OLE_LINK378"/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TGGAAGTTACGGCAACTTGTTCTTGC</w:t>
            </w:r>
            <w:bookmarkEnd w:id="3"/>
            <w:bookmarkEnd w:id="4"/>
          </w:p>
        </w:tc>
      </w:tr>
      <w:tr w:rsidR="00224499" w:rsidRPr="00224499" w14:paraId="1DA424A8" w14:textId="77777777" w:rsidTr="000E7364">
        <w:trPr>
          <w:trHeight w:val="397"/>
        </w:trPr>
        <w:tc>
          <w:tcPr>
            <w:tcW w:w="1930" w:type="dxa"/>
          </w:tcPr>
          <w:p w14:paraId="7B06559F" w14:textId="36F0D57C" w:rsidR="00607CE9" w:rsidRPr="00224499" w:rsidRDefault="00607CE9" w:rsidP="000E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63545504"/>
            <w:r w:rsidRPr="0022449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1-R</w:t>
            </w:r>
          </w:p>
        </w:tc>
        <w:tc>
          <w:tcPr>
            <w:tcW w:w="6376" w:type="dxa"/>
          </w:tcPr>
          <w:p w14:paraId="3D0FAE72" w14:textId="44F69CE4" w:rsidR="00607CE9" w:rsidRPr="00224499" w:rsidRDefault="00520C97" w:rsidP="000E736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TGCATCATCAGGAGTACG</w:t>
            </w:r>
          </w:p>
        </w:tc>
      </w:tr>
      <w:bookmarkEnd w:id="5"/>
      <w:tr w:rsidR="00224499" w:rsidRPr="00224499" w14:paraId="3D3E7A5C" w14:textId="77777777" w:rsidTr="000E7364">
        <w:trPr>
          <w:trHeight w:val="397"/>
        </w:trPr>
        <w:tc>
          <w:tcPr>
            <w:tcW w:w="1930" w:type="dxa"/>
          </w:tcPr>
          <w:p w14:paraId="09ED24D1" w14:textId="0C8EEBED" w:rsidR="00607CE9" w:rsidRPr="00224499" w:rsidRDefault="00607CE9" w:rsidP="000E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P2-F</w:t>
            </w:r>
          </w:p>
        </w:tc>
        <w:tc>
          <w:tcPr>
            <w:tcW w:w="6376" w:type="dxa"/>
          </w:tcPr>
          <w:p w14:paraId="69AA16ED" w14:textId="53B3B3D7" w:rsidR="00113162" w:rsidRPr="00224499" w:rsidRDefault="00113162" w:rsidP="000E736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381"/>
            <w:bookmarkStart w:id="7" w:name="OLE_LINK382"/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CGTAATGGCTGGCCTGTTGAACAAG</w:t>
            </w:r>
            <w:bookmarkEnd w:id="6"/>
            <w:bookmarkEnd w:id="7"/>
          </w:p>
        </w:tc>
      </w:tr>
      <w:tr w:rsidR="00224499" w:rsidRPr="00224499" w14:paraId="3ADD314F" w14:textId="77777777" w:rsidTr="000E7364">
        <w:trPr>
          <w:trHeight w:val="397"/>
        </w:trPr>
        <w:tc>
          <w:tcPr>
            <w:tcW w:w="1930" w:type="dxa"/>
          </w:tcPr>
          <w:p w14:paraId="1C0EAEE8" w14:textId="56F9A8EC" w:rsidR="00607CE9" w:rsidRPr="00224499" w:rsidRDefault="00607CE9" w:rsidP="000E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49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2-R</w:t>
            </w:r>
          </w:p>
        </w:tc>
        <w:tc>
          <w:tcPr>
            <w:tcW w:w="6376" w:type="dxa"/>
          </w:tcPr>
          <w:p w14:paraId="7A58C728" w14:textId="2F5D70FB" w:rsidR="00607CE9" w:rsidRPr="00224499" w:rsidRDefault="00113162" w:rsidP="000E736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383"/>
            <w:bookmarkStart w:id="9" w:name="OLE_LINK384"/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TATCTCCCTCTACTAGGAAG</w:t>
            </w:r>
            <w:bookmarkEnd w:id="8"/>
            <w:bookmarkEnd w:id="9"/>
            <w:r w:rsidRPr="0022449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224499" w:rsidRPr="00224499" w14:paraId="6989EF3D" w14:textId="77777777" w:rsidTr="000E7364">
        <w:trPr>
          <w:trHeight w:val="397"/>
        </w:trPr>
        <w:tc>
          <w:tcPr>
            <w:tcW w:w="1930" w:type="dxa"/>
          </w:tcPr>
          <w:p w14:paraId="714BE4B0" w14:textId="252E1D44" w:rsidR="00607CE9" w:rsidRPr="00224499" w:rsidRDefault="00607CE9" w:rsidP="000E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P3-F</w:t>
            </w:r>
          </w:p>
        </w:tc>
        <w:tc>
          <w:tcPr>
            <w:tcW w:w="6376" w:type="dxa"/>
          </w:tcPr>
          <w:p w14:paraId="07913AD0" w14:textId="35B46AA7" w:rsidR="00607CE9" w:rsidRPr="00224499" w:rsidRDefault="00113162" w:rsidP="000E736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63545571"/>
            <w:bookmarkStart w:id="11" w:name="OLE_LINK385"/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CATAAGTCTGCTCCTCTTGC</w:t>
            </w:r>
            <w:bookmarkEnd w:id="10"/>
            <w:bookmarkEnd w:id="11"/>
          </w:p>
        </w:tc>
      </w:tr>
      <w:tr w:rsidR="00224499" w:rsidRPr="00224499" w14:paraId="628F9766" w14:textId="77777777" w:rsidTr="000E7364">
        <w:trPr>
          <w:trHeight w:val="397"/>
        </w:trPr>
        <w:tc>
          <w:tcPr>
            <w:tcW w:w="1930" w:type="dxa"/>
          </w:tcPr>
          <w:p w14:paraId="7E453C00" w14:textId="3B8924F7" w:rsidR="00607CE9" w:rsidRPr="00224499" w:rsidRDefault="00607CE9" w:rsidP="000E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49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3-R</w:t>
            </w:r>
          </w:p>
        </w:tc>
        <w:tc>
          <w:tcPr>
            <w:tcW w:w="6376" w:type="dxa"/>
          </w:tcPr>
          <w:p w14:paraId="411BCCE0" w14:textId="08067E2E" w:rsidR="00607CE9" w:rsidRPr="00224499" w:rsidRDefault="00113162" w:rsidP="000E736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386"/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GTGATCGGGTGTATTATCTGG</w:t>
            </w:r>
            <w:bookmarkEnd w:id="12"/>
          </w:p>
        </w:tc>
      </w:tr>
      <w:tr w:rsidR="00224499" w:rsidRPr="00224499" w14:paraId="7832FAB6" w14:textId="77777777" w:rsidTr="000E7364">
        <w:trPr>
          <w:trHeight w:val="397"/>
        </w:trPr>
        <w:tc>
          <w:tcPr>
            <w:tcW w:w="1930" w:type="dxa"/>
          </w:tcPr>
          <w:p w14:paraId="33568379" w14:textId="6661C562" w:rsidR="00607CE9" w:rsidRPr="00224499" w:rsidRDefault="00607CE9" w:rsidP="000E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P4-F</w:t>
            </w:r>
          </w:p>
        </w:tc>
        <w:tc>
          <w:tcPr>
            <w:tcW w:w="6376" w:type="dxa"/>
          </w:tcPr>
          <w:p w14:paraId="18FE8B4E" w14:textId="114687CA" w:rsidR="00607CE9" w:rsidRPr="00224499" w:rsidRDefault="00113162" w:rsidP="000E736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387"/>
            <w:bookmarkStart w:id="14" w:name="OLE_LINK388"/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TGTAACAGGACATCTGTCAG</w:t>
            </w:r>
            <w:bookmarkEnd w:id="13"/>
            <w:bookmarkEnd w:id="14"/>
            <w:r w:rsidRPr="0022449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224499" w:rsidRPr="00224499" w14:paraId="0352881C" w14:textId="77777777" w:rsidTr="000E7364">
        <w:trPr>
          <w:trHeight w:val="397"/>
        </w:trPr>
        <w:tc>
          <w:tcPr>
            <w:tcW w:w="1930" w:type="dxa"/>
          </w:tcPr>
          <w:p w14:paraId="323176E8" w14:textId="74A17705" w:rsidR="00607CE9" w:rsidRPr="00224499" w:rsidRDefault="00607CE9" w:rsidP="000E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49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5-R</w:t>
            </w:r>
          </w:p>
        </w:tc>
        <w:tc>
          <w:tcPr>
            <w:tcW w:w="6376" w:type="dxa"/>
          </w:tcPr>
          <w:p w14:paraId="2EAB7920" w14:textId="2E11FA7F" w:rsidR="00607CE9" w:rsidRPr="00224499" w:rsidRDefault="00113162" w:rsidP="000E736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391"/>
            <w:bookmarkStart w:id="16" w:name="OLE_LINK392"/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GTGCTGTCTAACGCAATCC</w:t>
            </w:r>
            <w:bookmarkEnd w:id="15"/>
            <w:bookmarkEnd w:id="16"/>
            <w:r w:rsidRPr="0022449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224499" w:rsidRPr="00224499" w14:paraId="42BF0D45" w14:textId="77777777" w:rsidTr="000E7364">
        <w:trPr>
          <w:trHeight w:val="397"/>
        </w:trPr>
        <w:tc>
          <w:tcPr>
            <w:tcW w:w="1930" w:type="dxa"/>
          </w:tcPr>
          <w:p w14:paraId="2B838D40" w14:textId="6E34439C" w:rsidR="00607CE9" w:rsidRPr="00224499" w:rsidRDefault="00607CE9" w:rsidP="000E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P6-F</w:t>
            </w:r>
          </w:p>
        </w:tc>
        <w:tc>
          <w:tcPr>
            <w:tcW w:w="6376" w:type="dxa"/>
          </w:tcPr>
          <w:p w14:paraId="70CEA5E4" w14:textId="7B14C5F4" w:rsidR="00607CE9" w:rsidRPr="00224499" w:rsidRDefault="00113162" w:rsidP="000E736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OLE_LINK393"/>
            <w:bookmarkStart w:id="18" w:name="OLE_LINK394"/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GAAGCATCCTCTTCCTCCGC</w:t>
            </w:r>
            <w:bookmarkEnd w:id="17"/>
            <w:bookmarkEnd w:id="18"/>
          </w:p>
        </w:tc>
      </w:tr>
      <w:tr w:rsidR="00224499" w:rsidRPr="00224499" w14:paraId="78DAD9A7" w14:textId="77777777" w:rsidTr="000E7364">
        <w:trPr>
          <w:trHeight w:val="397"/>
        </w:trPr>
        <w:tc>
          <w:tcPr>
            <w:tcW w:w="1930" w:type="dxa"/>
          </w:tcPr>
          <w:p w14:paraId="4B4BB8AA" w14:textId="5492AD13" w:rsidR="00607CE9" w:rsidRPr="00224499" w:rsidRDefault="00607CE9" w:rsidP="000E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49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6-R</w:t>
            </w:r>
          </w:p>
        </w:tc>
        <w:tc>
          <w:tcPr>
            <w:tcW w:w="6376" w:type="dxa"/>
          </w:tcPr>
          <w:p w14:paraId="32F840CD" w14:textId="51FABDF9" w:rsidR="00607CE9" w:rsidRPr="00224499" w:rsidRDefault="00113162" w:rsidP="000E736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24499">
              <w:rPr>
                <w:rFonts w:ascii="Times New Roman" w:hAnsi="Times New Roman" w:cs="Times New Roman"/>
                <w:sz w:val="24"/>
                <w:szCs w:val="24"/>
              </w:rPr>
              <w:t>ACTTCTGGGTTGCCAATGTG</w:t>
            </w:r>
          </w:p>
        </w:tc>
      </w:tr>
      <w:bookmarkEnd w:id="1"/>
      <w:bookmarkEnd w:id="2"/>
    </w:tbl>
    <w:p w14:paraId="3912AB21" w14:textId="77777777" w:rsidR="00607CE9" w:rsidRPr="00224499" w:rsidRDefault="00607CE9" w:rsidP="006549A5">
      <w:pPr>
        <w:spacing w:line="480" w:lineRule="auto"/>
        <w:rPr>
          <w:rFonts w:ascii="Times New Roman" w:hAnsi="Times New Roman" w:cs="Times New Roman"/>
        </w:rPr>
      </w:pPr>
    </w:p>
    <w:sectPr w:rsidR="00607CE9" w:rsidRPr="00224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Microsoft YaHei"/>
    <w:charset w:val="86"/>
    <w:family w:val="auto"/>
    <w:pitch w:val="default"/>
    <w:sig w:usb0="00000001" w:usb1="080E0000" w:usb2="00000010" w:usb3="00000000" w:csb0="00040000" w:csb1="00000000"/>
  </w:font>
  <w:font w:name="TimesNewRomanPSMT">
    <w:altName w:val="Microsoft YaHei"/>
    <w:charset w:val="86"/>
    <w:family w:val="auto"/>
    <w:pitch w:val="default"/>
    <w:sig w:usb0="00000001" w:usb1="080E0000" w:usb2="00000010" w:usb3="00000000" w:csb0="00040000" w:csb1="00000000"/>
  </w:font>
  <w:font w:name="TimesNewRomanPS-ItalicMT">
    <w:altName w:val="Microsoft YaHei"/>
    <w:charset w:val="86"/>
    <w:family w:val="auto"/>
    <w:pitch w:val="default"/>
    <w:sig w:usb0="00000001" w:usb1="080E0000" w:usb2="00000010" w:usb3="00000000" w:csb0="00040000" w:csb1="00000000"/>
  </w:font>
  <w:font w:name="DengXian Light">
    <w:charset w:val="86"/>
    <w:family w:val="auto"/>
    <w:pitch w:val="variable"/>
    <w:sig w:usb0="00000001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5E1"/>
    <w:rsid w:val="000E7364"/>
    <w:rsid w:val="00113162"/>
    <w:rsid w:val="001641A9"/>
    <w:rsid w:val="00224499"/>
    <w:rsid w:val="002B10F9"/>
    <w:rsid w:val="002B6F4C"/>
    <w:rsid w:val="0031756D"/>
    <w:rsid w:val="00364DFB"/>
    <w:rsid w:val="00397E70"/>
    <w:rsid w:val="003C62D0"/>
    <w:rsid w:val="00520C97"/>
    <w:rsid w:val="00607CE9"/>
    <w:rsid w:val="006549A5"/>
    <w:rsid w:val="00931854"/>
    <w:rsid w:val="009A28F8"/>
    <w:rsid w:val="00AC753F"/>
    <w:rsid w:val="00AE7F85"/>
    <w:rsid w:val="00B3078E"/>
    <w:rsid w:val="00B510EC"/>
    <w:rsid w:val="00D266A4"/>
    <w:rsid w:val="00E145E1"/>
    <w:rsid w:val="00E63BAD"/>
    <w:rsid w:val="00FE1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EA7C2"/>
  <w15:chartTrackingRefBased/>
  <w15:docId w15:val="{0AF88F44-FCDF-46FA-BE43-CD02BCF86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A28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9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46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香</dc:creator>
  <cp:keywords/>
  <dc:description/>
  <cp:lastModifiedBy>ecoulamy</cp:lastModifiedBy>
  <cp:revision>2</cp:revision>
  <dcterms:created xsi:type="dcterms:W3CDTF">2021-02-11T15:35:00Z</dcterms:created>
  <dcterms:modified xsi:type="dcterms:W3CDTF">2021-02-11T15:35:00Z</dcterms:modified>
</cp:coreProperties>
</file>